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bidi="ar-EG"/>
        </w:rPr>
      </w:pPr>
      <w:r>
        <w:rPr>
          <w:b/>
          <w:bCs/>
          <w:sz w:val="24"/>
          <w:szCs w:val="24"/>
          <w:lang w:bidi="ar-EG"/>
        </w:rPr>
        <w:t>Supplementary material (Additional file 1)</w:t>
      </w:r>
    </w:p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  <w:t>Table 1: three most common research types practiced by students in each count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ountr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Most common research type (top 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Algeri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ase reports (27.3%), Retrospective clinical trials (22.7%), and lab research (21.6%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Egyp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ross-sectional studies (37.5%), Review articles (32.6%), Case reports (15.1%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Jorda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ross-sectional (37.6%), Retrospective clinical trials (25.5%), Review articles (24.8%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alestin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ross-sectional (42.1%), Case reports (29.2%), Retrospective clinical trials (17.3%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Suda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ross-sectional (52.2%), Case reports (17.9%), lab research (14.9%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Syri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Case reports (50%), Cross sectional (41%), Review articles (19%)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  <w:t>Table 2: Percentage of agreement to each barrier in the whole sample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ALL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6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6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4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5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2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2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7.4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  <w:t>Tables 3,4,5,6,7,8 Percentage of agreement to each barrier in each country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Algeria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82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9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7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6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5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4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1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26.9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>
          <w:trHeight w:val="1369" w:hRule="exac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Egypt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1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7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2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5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9.5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Jordan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7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6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2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1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9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9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7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7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6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5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4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2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2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9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Palestine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7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6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5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0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Sudan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70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8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7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4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4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4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1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60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7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5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4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3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3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Barrier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ercent of people whom agreed to face this barrier (Syria)</w:t>
            </w:r>
          </w:p>
        </w:tc>
      </w:tr>
      <w:tr>
        <w:trPr>
          <w:trHeight w:val="287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access to laboratory equipment for performing research project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9.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oor attention given to researchers and creative faculty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8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time to do research because of educational task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professor input  with student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uitable research spa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iority on education over research in univer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statistical analy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2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cooperation between research center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oor collaboration between departments and research cent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1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ccess to studies across the 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needs and priorities in university health syste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50.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Personal economic &amp; financial problem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.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9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sufficient research skil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Lack of timely funding of research &amp; lack of funds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submitting 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ignificant income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skills for writing pap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research applications in personal life and professional jo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familiarity with research proposal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6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 xml:space="preserve">Boring and difficult to research because of the lack of ski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Dissatisfaction with encouragement of researchers to do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5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ordination of research priorities with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ppropriate databas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ability to publish article after the completion of the pro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3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guidance for writin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Fear of making mistakes in research and being blamed by othe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2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confidence in potential for completing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0.6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Prefer to use the free time to do other tas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9.4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interest in resear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9.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Inappropriate or insufficient consultation before drafting research propos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8.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Lack of good research ide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5</w:t>
            </w:r>
          </w:p>
        </w:tc>
      </w:tr>
    </w:tbl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p>
      <w:pPr>
        <w:pStyle w:val="Normal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p>
      <w:pPr>
        <w:pStyle w:val="Normal"/>
        <w:spacing w:before="0" w:after="200"/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9:55:00Z</dcterms:created>
  <dc:creator>El_Andalos</dc:creator>
  <dc:description/>
  <cp:keywords/>
  <dc:language>en-US</dc:language>
  <cp:lastModifiedBy>cloudconvert_2</cp:lastModifiedBy>
  <dcterms:modified xsi:type="dcterms:W3CDTF">2021-12-04T23:5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6176a924-7c70-317e-aa05-4d83f1b7bdab</vt:lpwstr>
  </property>
</Properties>
</file>